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8A61A" w14:textId="77777777" w:rsidR="00506A3E" w:rsidRDefault="00506A3E" w:rsidP="00506A3E">
      <w:pPr>
        <w:pStyle w:val="Heading3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UMAP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veals composite patterns and resolves visualization artifacts in microbiome data</w:t>
      </w:r>
    </w:p>
    <w:p w14:paraId="50A90E42" w14:textId="77777777" w:rsidR="00506A3E" w:rsidRDefault="00506A3E" w:rsidP="00506A3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94D984" w14:textId="77777777" w:rsidR="00506A3E" w:rsidRDefault="00506A3E" w:rsidP="00506A3E">
      <w:pPr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orge Armstron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eastAsia="Times New Roman" w:hAnsi="Times New Roman" w:cs="Times New Roman"/>
          <w:sz w:val="24"/>
          <w:szCs w:val="24"/>
        </w:rPr>
        <w:t>, Cameron Martin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bra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ahma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eastAsia="Times New Roman" w:hAnsi="Times New Roman" w:cs="Times New Roman"/>
          <w:sz w:val="24"/>
          <w:szCs w:val="24"/>
        </w:rPr>
        <w:t>, Antonio Gonzalez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shi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ázquez-Baez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Gal Mishn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</w:t>
      </w:r>
      <w:r>
        <w:rPr>
          <w:rFonts w:ascii="Times New Roman" w:eastAsia="Times New Roman" w:hAnsi="Times New Roman" w:cs="Times New Roman"/>
          <w:sz w:val="24"/>
          <w:szCs w:val="24"/>
        </w:rPr>
        <w:t>, Rob Knigh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5,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,#</w:t>
      </w:r>
      <w:proofErr w:type="gramEnd"/>
    </w:p>
    <w:p w14:paraId="696940C4" w14:textId="77777777" w:rsidR="00506A3E" w:rsidRDefault="00506A3E" w:rsidP="00506A3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E698AB" w14:textId="77777777" w:rsidR="00506A3E" w:rsidRDefault="00506A3E" w:rsidP="00506A3E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30j0zll" w:colFirst="0" w:colLast="0"/>
      <w:bookmarkEnd w:id="1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Pediatrics, School of Medicine, University of California, San Diego, California, USA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enter for Microbiome Innovation, Jacobs School of Engineering, University of California San Diego, La Jolla, California, USA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ioinformatics and Systems Biology Program, University of California, San Diego, California, USA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alıcıoğlu Data Science Institute, University of California, San Diego, La Jolla, CA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Computer Science and Engineering, University of California, San Diego, La Jolla, CA, USA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Bioengineering, University of California, San Diego, La Jolla, CA, USA; </w:t>
      </w:r>
    </w:p>
    <w:p w14:paraId="7A7B818E" w14:textId="77777777" w:rsidR="00506A3E" w:rsidRDefault="00506A3E" w:rsidP="00506A3E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6F260F95" w14:textId="77777777" w:rsidR="00506A3E" w:rsidRPr="00BD1F08" w:rsidRDefault="00506A3E" w:rsidP="00506A3E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 Corresponding Author: robknight@ucsd.edu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</w:p>
    <w:p w14:paraId="2230AFA8" w14:textId="77777777" w:rsidR="00506A3E" w:rsidRDefault="00506A3E" w:rsidP="00506A3E">
      <w:pPr>
        <w:pStyle w:val="Heading3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l Material</w:t>
      </w:r>
    </w:p>
    <w:p w14:paraId="40CF827E" w14:textId="77777777" w:rsidR="00506A3E" w:rsidRDefault="00506A3E" w:rsidP="00506A3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3CDFA08" w14:textId="77777777" w:rsidR="00506A3E" w:rsidRDefault="00506A3E" w:rsidP="00506A3E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ata Processing</w:t>
      </w:r>
    </w:p>
    <w:p w14:paraId="3FFDF214" w14:textId="77777777" w:rsidR="00506A3E" w:rsidRDefault="00506A3E" w:rsidP="00506A3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C3CB5C5" w14:textId="77777777" w:rsidR="00506A3E" w:rsidRDefault="00506A3E" w:rsidP="00506A3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keyboard (study id: 232), 88 soils (study id: 103), and Human Microbiome Project (study ids: 1927 and 1928) data were all acquired from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iit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keyboard (artifact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d:v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6809) and 88 soils (artifact id: 44763) data were both retrieved from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iit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90 NT trimming and closed reference picking. The human microbiome project data with both V1-V3 primers and V3-V5 primers were retrieved from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iit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100 NT trimming and closed reference OTU picking (artifact ids: 47414, 47420).</w:t>
      </w:r>
    </w:p>
    <w:p w14:paraId="10160B81" w14:textId="77777777" w:rsidR="00506A3E" w:rsidRDefault="00506A3E" w:rsidP="00506A3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8C40B89" w14:textId="77777777" w:rsidR="00506A3E" w:rsidRDefault="00506A3E" w:rsidP="00506A3E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mputational Methods</w:t>
      </w:r>
    </w:p>
    <w:p w14:paraId="53FB5F09" w14:textId="77777777" w:rsidR="00506A3E" w:rsidRDefault="00506A3E" w:rsidP="00506A3E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D79B50F" w14:textId="77777777" w:rsidR="00506A3E" w:rsidRDefault="00506A3E" w:rsidP="00506A3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CoA'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computed with scikit-bio v0.5.6. UMAP was computed using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ma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learn v0.5.1, using the default 'spectral' initialization. Aitchison distances were determined by taking the centered-log ratio of the raw sequence counts with 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seudocou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1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niFra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tances were computed with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nifra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0.20.2. All computation was performed on the Ubuntu 20.04 operating system.</w:t>
      </w:r>
    </w:p>
    <w:p w14:paraId="7123E3A7" w14:textId="77777777" w:rsidR="00506A3E" w:rsidRDefault="00506A3E" w:rsidP="00506A3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6EB1406" w14:textId="6105791D" w:rsidR="00506A3E" w:rsidRPr="00506A3E" w:rsidRDefault="00506A3E" w:rsidP="00506A3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lusters were determined to be distorted (relative positions different than expected) if either M3 or M9 had a smaller distance to M2 than the distance between M3 and M9. Bio-Env was computed with scikit-bio v0.5.6, using "best subsets" selection. Linear Discriminant Analysis (LDA) was performed using scikit-learn v0.24.1. LDA was performed after simultaneously embedding all samples with UMAP. One model was trained to discriminate between each host. Subsequently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one model was trained per host to distinguish between surface and skin samples within the individual's samples. k-Nearest Neighbors was performed using scikit-learn v0.24.1 using 10-fold cross validation. Average test-fold accuracy values are reported. </w:t>
      </w:r>
    </w:p>
    <w:sectPr w:rsidR="00506A3E" w:rsidRPr="00506A3E" w:rsidSect="00506A3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A3E"/>
    <w:rsid w:val="0050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7ED95"/>
  <w15:chartTrackingRefBased/>
  <w15:docId w15:val="{9CB7DD72-09B9-45F8-8738-F20C0C22A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A3E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6A3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06A3E"/>
    <w:rPr>
      <w:rFonts w:ascii="Arial" w:eastAsia="Arial" w:hAnsi="Arial" w:cs="Arial"/>
      <w:color w:val="434343"/>
      <w:sz w:val="28"/>
      <w:szCs w:val="2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506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W Armstrong</dc:creator>
  <cp:keywords/>
  <dc:description/>
  <cp:lastModifiedBy>George W Armstrong</cp:lastModifiedBy>
  <cp:revision>1</cp:revision>
  <dcterms:created xsi:type="dcterms:W3CDTF">2021-09-10T19:27:00Z</dcterms:created>
  <dcterms:modified xsi:type="dcterms:W3CDTF">2021-09-10T19:27:00Z</dcterms:modified>
</cp:coreProperties>
</file>